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17500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75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dditional file 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Visual screening of transgenic-positive and/or -negative tissues under a fluorescence stereomicroscope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Red fluorescence could be observed under fluorescence stereomicroscope to facilitate visual screening in tissue culture medium. The image was captured in bright field</w:t>
      </w:r>
      <w:bookmarkStart w:id="0" w:name="_Hlk25056028"/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bookmarkEnd w:id="0"/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and its corresponding dark fiel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 respectively. The tissues indicated by the arrow represent transgenic-positive call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6T10:14:00Z</dcterms:created>
  <dc:creator>kai zhang</dc:creator>
  <dc:description/>
  <cp:keywords/>
  <dc:language>en-US</dc:language>
  <cp:lastModifiedBy>0013357</cp:lastModifiedBy>
  <dcterms:modified xsi:type="dcterms:W3CDTF">2020-03-21T10:42:00Z</dcterms:modified>
  <cp:revision>5</cp:revision>
  <dc:subject/>
  <dc:title/>
</cp:coreProperties>
</file>